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8839DF" w14:textId="3C2EA422" w:rsidR="006B2EEF" w:rsidRPr="004A1DFE" w:rsidRDefault="009B7930" w:rsidP="006B2EEF">
      <w:pPr>
        <w:adjustRightInd w:val="0"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bookmarkStart w:id="0" w:name="_GoBack"/>
      <w:bookmarkEnd w:id="0"/>
      <w:r w:rsidRPr="00AA3AD5"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</w:t>
      </w:r>
      <w:r w:rsidR="0019742E" w:rsidRPr="00AA3AD5">
        <w:rPr>
          <w:rFonts w:ascii="Times New Roman" w:hAnsi="Times New Roman" w:cs="Times New Roman"/>
          <w:b/>
          <w:sz w:val="24"/>
          <w:szCs w:val="24"/>
          <w:lang w:val="en-GB"/>
        </w:rPr>
        <w:t>Text.</w:t>
      </w:r>
      <w:r w:rsidR="007B62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B2EEF" w:rsidRPr="00142F14"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 xml:space="preserve">Supplementary </w:t>
      </w:r>
      <w:r w:rsidR="00242690">
        <w:rPr>
          <w:rFonts w:ascii="Times New Roman" w:hAnsi="Times New Roman" w:cs="Times New Roman" w:hint="eastAsia"/>
          <w:b/>
          <w:color w:val="222222"/>
          <w:sz w:val="24"/>
          <w:szCs w:val="24"/>
          <w:lang w:val="en"/>
        </w:rPr>
        <w:t>Information</w:t>
      </w:r>
      <w:r w:rsidR="006B2EEF"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 xml:space="preserve"> of Central </w:t>
      </w:r>
      <w:r w:rsidR="00CC2A05"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>R</w:t>
      </w:r>
      <w:r w:rsidR="006B2EEF"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 xml:space="preserve">etinal </w:t>
      </w:r>
      <w:r w:rsidR="00CC2A05"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>T</w:t>
      </w:r>
      <w:r w:rsidR="006B2EEF"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 xml:space="preserve">hickness and Central Choroidal </w:t>
      </w:r>
      <w:r w:rsidR="00CC2A05"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>Thickness</w:t>
      </w:r>
    </w:p>
    <w:p w14:paraId="6EB8435B" w14:textId="540C956C" w:rsidR="0085110B" w:rsidRDefault="0085110B" w:rsidP="00D319F8">
      <w:pPr>
        <w:adjustRightInd w:val="0"/>
        <w:snapToGrid w:val="0"/>
        <w:spacing w:after="240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A0B8F75" w14:textId="77777777" w:rsidR="006D03B2" w:rsidRPr="004A1DFE" w:rsidRDefault="006D03B2" w:rsidP="006D03B2">
      <w:pPr>
        <w:adjustRightInd w:val="0"/>
        <w:snapToGrid w:val="0"/>
        <w:spacing w:line="360" w:lineRule="auto"/>
        <w:contextualSpacing/>
        <w:jc w:val="left"/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</w:pPr>
      <w:r w:rsidRPr="004A1DFE"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>Central retinal thickness</w:t>
      </w:r>
    </w:p>
    <w:p w14:paraId="388B6202" w14:textId="56C94153" w:rsidR="006D03B2" w:rsidRPr="006606ED" w:rsidRDefault="006D03B2" w:rsidP="006D03B2">
      <w:pPr>
        <w:adjustRightInd w:val="0"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In univariate analysis, increased CRT was significantly associated with large GLD (r = 0.40, </w:t>
      </w:r>
      <w:r w:rsidRPr="006606ED">
        <w:rPr>
          <w:rFonts w:ascii="Times New Roman" w:hAnsi="Times New Roman" w:cs="Times New Roman"/>
          <w:i/>
          <w:color w:val="222222"/>
          <w:sz w:val="24"/>
          <w:szCs w:val="24"/>
          <w:lang w:val="en"/>
        </w:rPr>
        <w:t>P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= 0.032), high IP-10 (r = 0.44,</w:t>
      </w:r>
      <w:r w:rsidRPr="006606ED">
        <w:rPr>
          <w:rFonts w:ascii="Times New Roman" w:hAnsi="Times New Roman" w:cs="Times New Roman"/>
          <w:i/>
          <w:color w:val="222222"/>
          <w:sz w:val="24"/>
          <w:szCs w:val="24"/>
          <w:lang w:val="en"/>
        </w:rPr>
        <w:t xml:space="preserve"> P 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= 0.016), high MCP-1 (r = 0.41, </w:t>
      </w:r>
      <w:r w:rsidRPr="006606ED">
        <w:rPr>
          <w:rFonts w:ascii="Times New Roman" w:hAnsi="Times New Roman" w:cs="Times New Roman"/>
          <w:i/>
          <w:color w:val="222222"/>
          <w:sz w:val="24"/>
          <w:szCs w:val="24"/>
          <w:lang w:val="en"/>
        </w:rPr>
        <w:t>P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= 0.029), and high IL-6 (r = 0.47, </w:t>
      </w:r>
      <w:r w:rsidRPr="006606ED">
        <w:rPr>
          <w:rFonts w:ascii="Times New Roman" w:hAnsi="Times New Roman" w:cs="Times New Roman"/>
          <w:i/>
          <w:color w:val="222222"/>
          <w:sz w:val="24"/>
          <w:szCs w:val="24"/>
          <w:lang w:val="en"/>
        </w:rPr>
        <w:t>P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= 0.010). Among these, GLD (</w:t>
      </w:r>
      <w:r w:rsidRPr="006606ED">
        <w:rPr>
          <w:rFonts w:ascii="Symbol" w:hAnsi="Symbol" w:cs="Times New Roman"/>
          <w:color w:val="222222"/>
          <w:sz w:val="24"/>
          <w:szCs w:val="24"/>
          <w:lang w:val="en"/>
        </w:rPr>
        <w:t>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coefficient = 0.026,</w:t>
      </w:r>
      <w:r w:rsidRPr="006606ED">
        <w:rPr>
          <w:rFonts w:ascii="Times New Roman" w:hAnsi="Times New Roman" w:cs="Times New Roman"/>
          <w:i/>
          <w:color w:val="222222"/>
          <w:sz w:val="24"/>
          <w:szCs w:val="24"/>
          <w:lang w:val="en"/>
        </w:rPr>
        <w:t xml:space="preserve"> P 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>= 0.032) and IL-6 (</w:t>
      </w:r>
      <w:r w:rsidRPr="006606ED">
        <w:rPr>
          <w:rFonts w:ascii="Symbol" w:hAnsi="Symbol" w:cs="Times New Roman"/>
          <w:color w:val="222222"/>
          <w:sz w:val="24"/>
          <w:szCs w:val="24"/>
          <w:lang w:val="en"/>
        </w:rPr>
        <w:t>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coefficient = 82,</w:t>
      </w:r>
      <w:r w:rsidRPr="006606ED">
        <w:rPr>
          <w:rFonts w:ascii="Times New Roman" w:hAnsi="Times New Roman" w:cs="Times New Roman"/>
          <w:i/>
          <w:color w:val="222222"/>
          <w:sz w:val="24"/>
          <w:szCs w:val="24"/>
          <w:lang w:val="en"/>
        </w:rPr>
        <w:t xml:space="preserve"> P 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= 0.0047) were selected and remained significant in multivariate analysis after stepwise variable selection. (Supplementary Table </w:t>
      </w:r>
      <w:r w:rsidRPr="006606ED">
        <w:rPr>
          <w:rFonts w:ascii="Times New Roman" w:hAnsi="Times New Roman" w:cs="Times New Roman" w:hint="eastAsia"/>
          <w:color w:val="222222"/>
          <w:sz w:val="24"/>
          <w:szCs w:val="24"/>
          <w:lang w:val="en"/>
        </w:rPr>
        <w:t>S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>1) Similarly, we assessed CRT change at 2 months using stepwise variable selection. The results demonstrated better CRT change at 2 months was associated with old age (</w:t>
      </w:r>
      <w:r w:rsidRPr="006606ED">
        <w:rPr>
          <w:rFonts w:ascii="Symbol" w:hAnsi="Symbol" w:cs="Times New Roman"/>
          <w:color w:val="222222"/>
          <w:sz w:val="24"/>
          <w:szCs w:val="24"/>
          <w:lang w:val="en"/>
        </w:rPr>
        <w:t>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coefficient = −</w:t>
      </w:r>
      <w:r w:rsidRPr="006606ED">
        <w:rPr>
          <w:rFonts w:ascii="Times New Roman" w:hAnsi="Times New Roman" w:cs="Times New Roman" w:hint="eastAsia"/>
          <w:color w:val="222222"/>
          <w:sz w:val="24"/>
          <w:szCs w:val="24"/>
          <w:lang w:val="en"/>
        </w:rPr>
        <w:t>4.5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>,</w:t>
      </w:r>
      <w:r w:rsidRPr="006606ED">
        <w:rPr>
          <w:rFonts w:ascii="Times New Roman" w:hAnsi="Times New Roman" w:cs="Times New Roman"/>
          <w:i/>
          <w:color w:val="222222"/>
          <w:sz w:val="24"/>
          <w:szCs w:val="24"/>
          <w:lang w:val="en"/>
        </w:rPr>
        <w:t xml:space="preserve"> P 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>= 0.020), disease type (PCV) (</w:t>
      </w:r>
      <w:r w:rsidRPr="006606ED">
        <w:rPr>
          <w:rFonts w:ascii="Symbol" w:hAnsi="Symbol" w:cs="Times New Roman"/>
          <w:color w:val="222222"/>
          <w:sz w:val="24"/>
          <w:szCs w:val="24"/>
          <w:lang w:val="en"/>
        </w:rPr>
        <w:t>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coefficient = −38,</w:t>
      </w:r>
      <w:r w:rsidRPr="006606ED">
        <w:rPr>
          <w:rFonts w:ascii="Times New Roman" w:hAnsi="Times New Roman" w:cs="Times New Roman"/>
          <w:i/>
          <w:color w:val="222222"/>
          <w:sz w:val="24"/>
          <w:szCs w:val="24"/>
          <w:lang w:val="en"/>
        </w:rPr>
        <w:t xml:space="preserve"> P 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>= 0.010), baseline thicker CRT (</w:t>
      </w:r>
      <w:r w:rsidRPr="006606ED">
        <w:rPr>
          <w:rFonts w:ascii="Symbol" w:hAnsi="Symbol" w:cs="Times New Roman"/>
          <w:color w:val="222222"/>
          <w:sz w:val="24"/>
          <w:szCs w:val="24"/>
          <w:lang w:val="en"/>
        </w:rPr>
        <w:t>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coefficient = −0.65,</w:t>
      </w:r>
      <w:r w:rsidRPr="006606ED">
        <w:rPr>
          <w:rFonts w:ascii="Times New Roman" w:hAnsi="Times New Roman" w:cs="Times New Roman"/>
          <w:i/>
          <w:color w:val="222222"/>
          <w:sz w:val="24"/>
          <w:szCs w:val="24"/>
          <w:lang w:val="en"/>
        </w:rPr>
        <w:t xml:space="preserve"> P 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>&lt; 0.001), and lower MMP-9 (</w:t>
      </w:r>
      <w:r w:rsidRPr="006606ED">
        <w:rPr>
          <w:rFonts w:ascii="Symbol" w:hAnsi="Symbol" w:cs="Times New Roman"/>
          <w:color w:val="222222"/>
          <w:sz w:val="24"/>
          <w:szCs w:val="24"/>
          <w:lang w:val="en"/>
        </w:rPr>
        <w:t>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coefficient = 24,</w:t>
      </w:r>
      <w:r w:rsidRPr="006606ED">
        <w:rPr>
          <w:rFonts w:ascii="Times New Roman" w:hAnsi="Times New Roman" w:cs="Times New Roman"/>
          <w:i/>
          <w:color w:val="222222"/>
          <w:sz w:val="24"/>
          <w:szCs w:val="24"/>
          <w:lang w:val="en"/>
        </w:rPr>
        <w:t xml:space="preserve"> P 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>= 0.024). (</w:t>
      </w:r>
      <w:r w:rsidRPr="006606ED">
        <w:rPr>
          <w:rFonts w:ascii="Times New Roman" w:hAnsi="Times New Roman" w:cs="Times New Roman" w:hint="eastAsia"/>
          <w:color w:val="222222"/>
          <w:sz w:val="24"/>
          <w:szCs w:val="24"/>
          <w:lang w:val="en"/>
        </w:rPr>
        <w:t>S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>1</w:t>
      </w:r>
      <w:r w:rsidR="00227DEF">
        <w:rPr>
          <w:rFonts w:ascii="Times New Roman" w:hAnsi="Times New Roman" w:cs="Times New Roman" w:hint="eastAsia"/>
          <w:color w:val="222222"/>
          <w:sz w:val="24"/>
          <w:szCs w:val="24"/>
          <w:lang w:val="en"/>
        </w:rPr>
        <w:t xml:space="preserve"> </w:t>
      </w:r>
      <w:r w:rsidR="00227DEF">
        <w:rPr>
          <w:rFonts w:ascii="Times New Roman" w:hAnsi="Times New Roman" w:cs="Times New Roman"/>
          <w:color w:val="222222"/>
          <w:sz w:val="24"/>
          <w:szCs w:val="24"/>
          <w:lang w:val="en"/>
        </w:rPr>
        <w:t>Table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>)</w:t>
      </w:r>
    </w:p>
    <w:p w14:paraId="563BACC9" w14:textId="77777777" w:rsidR="006D03B2" w:rsidRPr="006606ED" w:rsidRDefault="006D03B2" w:rsidP="006D03B2">
      <w:pPr>
        <w:adjustRightInd w:val="0"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</w:p>
    <w:p w14:paraId="4A606E7D" w14:textId="77777777" w:rsidR="006D03B2" w:rsidRPr="004A1DFE" w:rsidRDefault="006D03B2" w:rsidP="006D03B2">
      <w:pPr>
        <w:adjustRightInd w:val="0"/>
        <w:snapToGrid w:val="0"/>
        <w:spacing w:line="360" w:lineRule="auto"/>
        <w:contextualSpacing/>
        <w:jc w:val="left"/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</w:pPr>
      <w:r w:rsidRPr="004A1DFE"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>Central choroidal thickness</w:t>
      </w:r>
    </w:p>
    <w:p w14:paraId="707B9895" w14:textId="77E87DD1" w:rsidR="006D03B2" w:rsidRDefault="006D03B2" w:rsidP="006D03B2">
      <w:pPr>
        <w:adjustRightInd w:val="0"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>Regarding CCT, in univariate analysis, baseline CCT was not significantly associated with any variables. Stepwise variable selection selected young age (</w:t>
      </w:r>
      <w:r w:rsidRPr="006606ED">
        <w:rPr>
          <w:rFonts w:ascii="Symbol" w:hAnsi="Symbol" w:cs="Times New Roman"/>
          <w:color w:val="222222"/>
          <w:sz w:val="24"/>
          <w:szCs w:val="24"/>
          <w:lang w:val="en"/>
        </w:rPr>
        <w:t>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coefficient = −3.5,</w:t>
      </w:r>
      <w:r w:rsidRPr="006606ED">
        <w:rPr>
          <w:rFonts w:ascii="Times New Roman" w:hAnsi="Times New Roman" w:cs="Times New Roman"/>
          <w:i/>
          <w:color w:val="222222"/>
          <w:sz w:val="24"/>
          <w:szCs w:val="24"/>
          <w:lang w:val="en"/>
        </w:rPr>
        <w:t xml:space="preserve"> P 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>= 0.016) and long duration of disease (</w:t>
      </w:r>
      <w:r w:rsidRPr="006606ED">
        <w:rPr>
          <w:rFonts w:ascii="Symbol" w:hAnsi="Symbol" w:cs="Times New Roman"/>
          <w:color w:val="222222"/>
          <w:sz w:val="24"/>
          <w:szCs w:val="24"/>
          <w:lang w:val="en"/>
        </w:rPr>
        <w:t>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coefficient = 2.8,</w:t>
      </w:r>
      <w:r w:rsidRPr="006606ED">
        <w:rPr>
          <w:rFonts w:ascii="Times New Roman" w:hAnsi="Times New Roman" w:cs="Times New Roman"/>
          <w:i/>
          <w:color w:val="222222"/>
          <w:sz w:val="24"/>
          <w:szCs w:val="24"/>
          <w:lang w:val="en"/>
        </w:rPr>
        <w:t xml:space="preserve"> P 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>= 0.027) as factors associated with baseline thicker CCT (Supplementary Table 1).</w:t>
      </w:r>
      <w:r w:rsidRPr="006606ED">
        <w:rPr>
          <w:rFonts w:ascii="Times New Roman" w:hAnsi="Times New Roman" w:cs="Times New Roman"/>
          <w:color w:val="222222"/>
          <w:sz w:val="24"/>
          <w:szCs w:val="24"/>
        </w:rPr>
        <w:t xml:space="preserve"> Larger 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>CCT reduction at 2 months was associated with</w:t>
      </w:r>
      <w:r w:rsidRPr="006606ED">
        <w:t xml:space="preserve"> young 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>age (</w:t>
      </w:r>
      <w:r w:rsidRPr="006606ED">
        <w:rPr>
          <w:rFonts w:ascii="Symbol" w:hAnsi="Symbol" w:cs="Times New Roman"/>
          <w:color w:val="222222"/>
          <w:sz w:val="24"/>
          <w:szCs w:val="24"/>
          <w:lang w:val="en"/>
        </w:rPr>
        <w:t>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coefficient = 2.3,</w:t>
      </w:r>
      <w:r w:rsidRPr="006606ED">
        <w:rPr>
          <w:rFonts w:ascii="Times New Roman" w:hAnsi="Times New Roman" w:cs="Times New Roman"/>
          <w:i/>
          <w:color w:val="222222"/>
          <w:sz w:val="24"/>
          <w:szCs w:val="24"/>
          <w:lang w:val="en"/>
        </w:rPr>
        <w:t xml:space="preserve"> P 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>= 0.012), large GLD (</w:t>
      </w:r>
      <w:r w:rsidRPr="006606ED">
        <w:rPr>
          <w:rFonts w:ascii="Symbol" w:hAnsi="Symbol" w:cs="Times New Roman"/>
          <w:color w:val="222222"/>
          <w:sz w:val="24"/>
          <w:szCs w:val="24"/>
          <w:lang w:val="en"/>
        </w:rPr>
        <w:t>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coefficient = −0.0090,</w:t>
      </w:r>
      <w:r w:rsidRPr="006606ED">
        <w:rPr>
          <w:rFonts w:ascii="Times New Roman" w:hAnsi="Times New Roman" w:cs="Times New Roman"/>
          <w:i/>
          <w:color w:val="222222"/>
          <w:sz w:val="24"/>
          <w:szCs w:val="24"/>
          <w:lang w:val="en"/>
        </w:rPr>
        <w:t xml:space="preserve"> P 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>= 0.0069), baseline thinner CRT (</w:t>
      </w:r>
      <w:r w:rsidRPr="006606ED">
        <w:rPr>
          <w:rFonts w:ascii="Symbol" w:hAnsi="Symbol" w:cs="Times New Roman"/>
          <w:color w:val="222222"/>
          <w:sz w:val="24"/>
          <w:szCs w:val="24"/>
          <w:lang w:val="en"/>
        </w:rPr>
        <w:t>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coefficient = 0.12,</w:t>
      </w:r>
      <w:r w:rsidRPr="006606ED">
        <w:rPr>
          <w:rFonts w:ascii="Times New Roman" w:hAnsi="Times New Roman" w:cs="Times New Roman"/>
          <w:i/>
          <w:color w:val="222222"/>
          <w:sz w:val="24"/>
          <w:szCs w:val="24"/>
          <w:lang w:val="en"/>
        </w:rPr>
        <w:t xml:space="preserve"> P 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>= 0.0037), baseline thicker CCT (</w:t>
      </w:r>
      <w:r w:rsidRPr="006606ED">
        <w:rPr>
          <w:rFonts w:ascii="Symbol" w:hAnsi="Symbol" w:cs="Times New Roman"/>
          <w:color w:val="222222"/>
          <w:sz w:val="24"/>
          <w:szCs w:val="24"/>
          <w:lang w:val="en"/>
        </w:rPr>
        <w:t>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coefficient = −0.69,</w:t>
      </w:r>
      <w:r w:rsidRPr="006606ED">
        <w:rPr>
          <w:rFonts w:ascii="Times New Roman" w:hAnsi="Times New Roman" w:cs="Times New Roman"/>
          <w:i/>
          <w:color w:val="222222"/>
          <w:sz w:val="24"/>
          <w:szCs w:val="24"/>
          <w:lang w:val="en"/>
        </w:rPr>
        <w:t xml:space="preserve"> P 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>&lt; 0.001), and higher IL-6 (</w:t>
      </w:r>
      <w:r w:rsidRPr="006606ED">
        <w:rPr>
          <w:rFonts w:ascii="Symbol" w:hAnsi="Symbol" w:cs="Times New Roman"/>
          <w:color w:val="222222"/>
          <w:sz w:val="24"/>
          <w:szCs w:val="24"/>
          <w:lang w:val="en"/>
        </w:rPr>
        <w:t>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coefficient = −34,</w:t>
      </w:r>
      <w:r w:rsidRPr="006606ED">
        <w:rPr>
          <w:rFonts w:ascii="Times New Roman" w:hAnsi="Times New Roman" w:cs="Times New Roman"/>
          <w:i/>
          <w:color w:val="222222"/>
          <w:sz w:val="24"/>
          <w:szCs w:val="24"/>
          <w:lang w:val="en"/>
        </w:rPr>
        <w:t xml:space="preserve"> P 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>&lt; 0.001)</w:t>
      </w:r>
      <w:r>
        <w:rPr>
          <w:rFonts w:ascii="Times New Roman" w:hAnsi="Times New Roman" w:cs="Times New Roman" w:hint="eastAsia"/>
          <w:color w:val="222222"/>
          <w:sz w:val="24"/>
          <w:szCs w:val="24"/>
          <w:lang w:val="en"/>
        </w:rPr>
        <w:t>.</w:t>
      </w:r>
      <w:r w:rsidRPr="006606ED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(</w:t>
      </w:r>
      <w:r w:rsidRPr="00142F14">
        <w:rPr>
          <w:rFonts w:ascii="Times New Roman" w:hAnsi="Times New Roman" w:cs="Times New Roman"/>
          <w:color w:val="222222"/>
          <w:sz w:val="24"/>
          <w:szCs w:val="24"/>
          <w:lang w:val="en"/>
        </w:rPr>
        <w:t>S2</w:t>
      </w:r>
      <w:r w:rsidR="005C1ED6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Table</w:t>
      </w:r>
      <w:r w:rsidRPr="00142F14">
        <w:rPr>
          <w:rFonts w:ascii="Times New Roman" w:hAnsi="Times New Roman" w:cs="Times New Roman"/>
          <w:color w:val="222222"/>
          <w:sz w:val="24"/>
          <w:szCs w:val="24"/>
          <w:lang w:val="en"/>
        </w:rPr>
        <w:t>)</w:t>
      </w:r>
    </w:p>
    <w:p w14:paraId="5A3E23AE" w14:textId="77777777" w:rsidR="006D03B2" w:rsidRPr="002B2577" w:rsidRDefault="006D03B2" w:rsidP="00D319F8">
      <w:pPr>
        <w:adjustRightInd w:val="0"/>
        <w:snapToGrid w:val="0"/>
        <w:spacing w:after="240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6D03B2" w:rsidRPr="002B2577" w:rsidSect="00EE42FE">
      <w:footerReference w:type="default" r:id="rId8"/>
      <w:type w:val="continuous"/>
      <w:pgSz w:w="11906" w:h="16838" w:code="9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884A53" w14:textId="77777777" w:rsidR="00395AF6" w:rsidRDefault="00395AF6">
      <w:r>
        <w:separator/>
      </w:r>
    </w:p>
  </w:endnote>
  <w:endnote w:type="continuationSeparator" w:id="0">
    <w:p w14:paraId="2417036C" w14:textId="77777777" w:rsidR="00395AF6" w:rsidRDefault="00395AF6">
      <w:r>
        <w:continuationSeparator/>
      </w:r>
    </w:p>
  </w:endnote>
  <w:endnote w:type="continuationNotice" w:id="1">
    <w:p w14:paraId="4FA57F57" w14:textId="77777777" w:rsidR="00395AF6" w:rsidRDefault="00395A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462611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795475" w14:textId="0A82E6C7" w:rsidR="00E31328" w:rsidRDefault="00E31328">
        <w:pPr>
          <w:pStyle w:val="a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9B3E27" w14:textId="77777777" w:rsidR="00E31328" w:rsidRDefault="00E31328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3105EE" w14:textId="77777777" w:rsidR="00395AF6" w:rsidRDefault="00395AF6">
      <w:r>
        <w:separator/>
      </w:r>
    </w:p>
  </w:footnote>
  <w:footnote w:type="continuationSeparator" w:id="0">
    <w:p w14:paraId="244A27F4" w14:textId="77777777" w:rsidR="00395AF6" w:rsidRDefault="00395AF6">
      <w:r>
        <w:continuationSeparator/>
      </w:r>
    </w:p>
  </w:footnote>
  <w:footnote w:type="continuationNotice" w:id="1">
    <w:p w14:paraId="26AD2E8C" w14:textId="77777777" w:rsidR="00395AF6" w:rsidRDefault="00395AF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F1F8604A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8E4752"/>
    <w:multiLevelType w:val="hybridMultilevel"/>
    <w:tmpl w:val="F2182046"/>
    <w:lvl w:ilvl="0" w:tplc="4C84DF9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0234885"/>
    <w:multiLevelType w:val="hybridMultilevel"/>
    <w:tmpl w:val="D1E021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722328"/>
    <w:multiLevelType w:val="hybridMultilevel"/>
    <w:tmpl w:val="F52E79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0E43C5"/>
    <w:multiLevelType w:val="hybridMultilevel"/>
    <w:tmpl w:val="1EDC50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D75B66"/>
    <w:multiLevelType w:val="hybridMultilevel"/>
    <w:tmpl w:val="95F69A8C"/>
    <w:lvl w:ilvl="0" w:tplc="CCCAD76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3312B24"/>
    <w:multiLevelType w:val="hybridMultilevel"/>
    <w:tmpl w:val="0352C244"/>
    <w:lvl w:ilvl="0" w:tplc="B6C64ADA">
      <w:numFmt w:val="bullet"/>
      <w:lvlText w:val="•"/>
      <w:lvlJc w:val="left"/>
      <w:pPr>
        <w:ind w:left="720" w:hanging="360"/>
      </w:pPr>
      <w:rPr>
        <w:rFonts w:ascii="Times New Roman" w:eastAsia="ＭＳ Ｐゴシック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EB7622"/>
    <w:multiLevelType w:val="hybridMultilevel"/>
    <w:tmpl w:val="7A347E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FD221A"/>
    <w:multiLevelType w:val="hybridMultilevel"/>
    <w:tmpl w:val="66ECCDBA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8"/>
  </w:num>
  <w:num w:numId="3">
    <w:abstractNumId w:val="3"/>
  </w:num>
  <w:num w:numId="4">
    <w:abstractNumId w:val="5"/>
  </w:num>
  <w:num w:numId="5">
    <w:abstractNumId w:val="1"/>
  </w:num>
  <w:num w:numId="6">
    <w:abstractNumId w:val="2"/>
  </w:num>
  <w:num w:numId="7">
    <w:abstractNumId w:val="4"/>
  </w:num>
  <w:num w:numId="8">
    <w:abstractNumId w:val="6"/>
  </w:num>
  <w:num w:numId="9">
    <w:abstractNumId w:val="7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F3B"/>
    <w:rsid w:val="000076A8"/>
    <w:rsid w:val="00010C31"/>
    <w:rsid w:val="000127E3"/>
    <w:rsid w:val="00013518"/>
    <w:rsid w:val="00014A0C"/>
    <w:rsid w:val="000152FB"/>
    <w:rsid w:val="00015559"/>
    <w:rsid w:val="00021395"/>
    <w:rsid w:val="00023784"/>
    <w:rsid w:val="00031344"/>
    <w:rsid w:val="00031F39"/>
    <w:rsid w:val="0004610A"/>
    <w:rsid w:val="00047221"/>
    <w:rsid w:val="00050E1F"/>
    <w:rsid w:val="00051891"/>
    <w:rsid w:val="0005616E"/>
    <w:rsid w:val="00061468"/>
    <w:rsid w:val="00073317"/>
    <w:rsid w:val="00073662"/>
    <w:rsid w:val="000738A2"/>
    <w:rsid w:val="00074F8A"/>
    <w:rsid w:val="00077371"/>
    <w:rsid w:val="00077621"/>
    <w:rsid w:val="00082F4B"/>
    <w:rsid w:val="00086FD9"/>
    <w:rsid w:val="00087D0F"/>
    <w:rsid w:val="000953E6"/>
    <w:rsid w:val="0009637F"/>
    <w:rsid w:val="000A01F9"/>
    <w:rsid w:val="000A0EFD"/>
    <w:rsid w:val="000A2245"/>
    <w:rsid w:val="000B72A9"/>
    <w:rsid w:val="000C4DAE"/>
    <w:rsid w:val="000C61A9"/>
    <w:rsid w:val="000C6753"/>
    <w:rsid w:val="000C6A8D"/>
    <w:rsid w:val="000E18BD"/>
    <w:rsid w:val="000E61A2"/>
    <w:rsid w:val="000F1F2C"/>
    <w:rsid w:val="000F2612"/>
    <w:rsid w:val="000F5000"/>
    <w:rsid w:val="000F7BFE"/>
    <w:rsid w:val="001003FA"/>
    <w:rsid w:val="00114DCF"/>
    <w:rsid w:val="00123C5D"/>
    <w:rsid w:val="00132FCC"/>
    <w:rsid w:val="0013498F"/>
    <w:rsid w:val="00141D14"/>
    <w:rsid w:val="00143CE5"/>
    <w:rsid w:val="00145EE3"/>
    <w:rsid w:val="00146CBC"/>
    <w:rsid w:val="00150837"/>
    <w:rsid w:val="00151AC9"/>
    <w:rsid w:val="001579D8"/>
    <w:rsid w:val="0016085D"/>
    <w:rsid w:val="001639E8"/>
    <w:rsid w:val="00171E77"/>
    <w:rsid w:val="0017590E"/>
    <w:rsid w:val="00184517"/>
    <w:rsid w:val="00190A0F"/>
    <w:rsid w:val="00193DF2"/>
    <w:rsid w:val="0019492E"/>
    <w:rsid w:val="00195C8D"/>
    <w:rsid w:val="0019742E"/>
    <w:rsid w:val="001A49B5"/>
    <w:rsid w:val="001B1087"/>
    <w:rsid w:val="001B7DC5"/>
    <w:rsid w:val="001C2C15"/>
    <w:rsid w:val="001C42FC"/>
    <w:rsid w:val="001C4C29"/>
    <w:rsid w:val="001C4F22"/>
    <w:rsid w:val="001C547F"/>
    <w:rsid w:val="001C6432"/>
    <w:rsid w:val="001D37A0"/>
    <w:rsid w:val="001E640D"/>
    <w:rsid w:val="001F0CDE"/>
    <w:rsid w:val="001F0F6A"/>
    <w:rsid w:val="00205A16"/>
    <w:rsid w:val="00206585"/>
    <w:rsid w:val="00206A72"/>
    <w:rsid w:val="002073E8"/>
    <w:rsid w:val="00210C8D"/>
    <w:rsid w:val="002146CA"/>
    <w:rsid w:val="00214729"/>
    <w:rsid w:val="00222B6D"/>
    <w:rsid w:val="00222E3D"/>
    <w:rsid w:val="00223D9F"/>
    <w:rsid w:val="00225B0F"/>
    <w:rsid w:val="00227DEF"/>
    <w:rsid w:val="00242215"/>
    <w:rsid w:val="00242690"/>
    <w:rsid w:val="00276329"/>
    <w:rsid w:val="00282206"/>
    <w:rsid w:val="00290124"/>
    <w:rsid w:val="002912A4"/>
    <w:rsid w:val="00292DB1"/>
    <w:rsid w:val="002966C3"/>
    <w:rsid w:val="00296E69"/>
    <w:rsid w:val="002A0819"/>
    <w:rsid w:val="002A3044"/>
    <w:rsid w:val="002A40A2"/>
    <w:rsid w:val="002B0FCF"/>
    <w:rsid w:val="002B2577"/>
    <w:rsid w:val="002B2783"/>
    <w:rsid w:val="002C30DB"/>
    <w:rsid w:val="002C423E"/>
    <w:rsid w:val="002D0079"/>
    <w:rsid w:val="002D2856"/>
    <w:rsid w:val="002D68C5"/>
    <w:rsid w:val="002D69DD"/>
    <w:rsid w:val="002D7B72"/>
    <w:rsid w:val="002F201D"/>
    <w:rsid w:val="002F5492"/>
    <w:rsid w:val="002F5E7B"/>
    <w:rsid w:val="003029EC"/>
    <w:rsid w:val="00311FCC"/>
    <w:rsid w:val="00316739"/>
    <w:rsid w:val="003175D6"/>
    <w:rsid w:val="00322A6C"/>
    <w:rsid w:val="00323598"/>
    <w:rsid w:val="00325DA9"/>
    <w:rsid w:val="00333170"/>
    <w:rsid w:val="00337268"/>
    <w:rsid w:val="0035289B"/>
    <w:rsid w:val="00355865"/>
    <w:rsid w:val="00356CA3"/>
    <w:rsid w:val="00361012"/>
    <w:rsid w:val="00366D05"/>
    <w:rsid w:val="00372F00"/>
    <w:rsid w:val="00375FFE"/>
    <w:rsid w:val="00376A86"/>
    <w:rsid w:val="003838C9"/>
    <w:rsid w:val="00390FCC"/>
    <w:rsid w:val="00395AF6"/>
    <w:rsid w:val="003A1057"/>
    <w:rsid w:val="003A750C"/>
    <w:rsid w:val="003B0248"/>
    <w:rsid w:val="003B3B32"/>
    <w:rsid w:val="003B4504"/>
    <w:rsid w:val="003B5E54"/>
    <w:rsid w:val="003B5EBA"/>
    <w:rsid w:val="003C2B09"/>
    <w:rsid w:val="003C38FC"/>
    <w:rsid w:val="003C43DC"/>
    <w:rsid w:val="003C50C0"/>
    <w:rsid w:val="003C6A00"/>
    <w:rsid w:val="003D5DD3"/>
    <w:rsid w:val="003D72EF"/>
    <w:rsid w:val="003D7DA5"/>
    <w:rsid w:val="003F2C6D"/>
    <w:rsid w:val="003F4089"/>
    <w:rsid w:val="0040211D"/>
    <w:rsid w:val="00410CC0"/>
    <w:rsid w:val="004121F1"/>
    <w:rsid w:val="00413B41"/>
    <w:rsid w:val="004200C1"/>
    <w:rsid w:val="00423B0E"/>
    <w:rsid w:val="00424CF1"/>
    <w:rsid w:val="004267A4"/>
    <w:rsid w:val="00426E76"/>
    <w:rsid w:val="00426EE5"/>
    <w:rsid w:val="00427EDC"/>
    <w:rsid w:val="00433C7C"/>
    <w:rsid w:val="004344FE"/>
    <w:rsid w:val="0045150D"/>
    <w:rsid w:val="00462692"/>
    <w:rsid w:val="004641F5"/>
    <w:rsid w:val="004644E5"/>
    <w:rsid w:val="00475C40"/>
    <w:rsid w:val="0048059C"/>
    <w:rsid w:val="004816FC"/>
    <w:rsid w:val="00482372"/>
    <w:rsid w:val="00483F6B"/>
    <w:rsid w:val="00494719"/>
    <w:rsid w:val="004A3043"/>
    <w:rsid w:val="004A6B16"/>
    <w:rsid w:val="004B08F5"/>
    <w:rsid w:val="004C16F9"/>
    <w:rsid w:val="004D054B"/>
    <w:rsid w:val="004D5A54"/>
    <w:rsid w:val="004D6769"/>
    <w:rsid w:val="004D6AAB"/>
    <w:rsid w:val="004E0A8B"/>
    <w:rsid w:val="004F1FF3"/>
    <w:rsid w:val="004F58C5"/>
    <w:rsid w:val="004F6015"/>
    <w:rsid w:val="00504967"/>
    <w:rsid w:val="00510662"/>
    <w:rsid w:val="00512F03"/>
    <w:rsid w:val="00514726"/>
    <w:rsid w:val="00525058"/>
    <w:rsid w:val="005303E5"/>
    <w:rsid w:val="005415B6"/>
    <w:rsid w:val="00542FF9"/>
    <w:rsid w:val="00543B8B"/>
    <w:rsid w:val="005563E1"/>
    <w:rsid w:val="00561BC1"/>
    <w:rsid w:val="00562245"/>
    <w:rsid w:val="00566CC1"/>
    <w:rsid w:val="00581228"/>
    <w:rsid w:val="00582139"/>
    <w:rsid w:val="00585643"/>
    <w:rsid w:val="00591DA3"/>
    <w:rsid w:val="00591DC8"/>
    <w:rsid w:val="005A3241"/>
    <w:rsid w:val="005A70DD"/>
    <w:rsid w:val="005B4452"/>
    <w:rsid w:val="005B474E"/>
    <w:rsid w:val="005B5749"/>
    <w:rsid w:val="005C1ED6"/>
    <w:rsid w:val="005C2376"/>
    <w:rsid w:val="005C464F"/>
    <w:rsid w:val="005C54D0"/>
    <w:rsid w:val="005C5B67"/>
    <w:rsid w:val="005D1804"/>
    <w:rsid w:val="005D1DDC"/>
    <w:rsid w:val="005E183C"/>
    <w:rsid w:val="005E2D4D"/>
    <w:rsid w:val="005E4836"/>
    <w:rsid w:val="005E4D34"/>
    <w:rsid w:val="005E5484"/>
    <w:rsid w:val="005E67F6"/>
    <w:rsid w:val="005E7DB3"/>
    <w:rsid w:val="005F4BD2"/>
    <w:rsid w:val="005F7D06"/>
    <w:rsid w:val="006006BD"/>
    <w:rsid w:val="006063C4"/>
    <w:rsid w:val="0061037F"/>
    <w:rsid w:val="00611AF5"/>
    <w:rsid w:val="00614235"/>
    <w:rsid w:val="00621832"/>
    <w:rsid w:val="00622630"/>
    <w:rsid w:val="00631BDF"/>
    <w:rsid w:val="00634EDF"/>
    <w:rsid w:val="0063775B"/>
    <w:rsid w:val="00644437"/>
    <w:rsid w:val="00644BA4"/>
    <w:rsid w:val="0064506D"/>
    <w:rsid w:val="006547C1"/>
    <w:rsid w:val="00654A0F"/>
    <w:rsid w:val="0066380F"/>
    <w:rsid w:val="00665B81"/>
    <w:rsid w:val="0066770F"/>
    <w:rsid w:val="00674FBC"/>
    <w:rsid w:val="006763A8"/>
    <w:rsid w:val="006901D8"/>
    <w:rsid w:val="006927EC"/>
    <w:rsid w:val="00692D82"/>
    <w:rsid w:val="00697B84"/>
    <w:rsid w:val="006A3C44"/>
    <w:rsid w:val="006B2EEF"/>
    <w:rsid w:val="006B4064"/>
    <w:rsid w:val="006B6A9D"/>
    <w:rsid w:val="006C2B9B"/>
    <w:rsid w:val="006C3148"/>
    <w:rsid w:val="006C5FB7"/>
    <w:rsid w:val="006C71C5"/>
    <w:rsid w:val="006D03B2"/>
    <w:rsid w:val="006D1468"/>
    <w:rsid w:val="006D23BB"/>
    <w:rsid w:val="006D4140"/>
    <w:rsid w:val="006D4414"/>
    <w:rsid w:val="006D5412"/>
    <w:rsid w:val="006D7C09"/>
    <w:rsid w:val="006E33C7"/>
    <w:rsid w:val="006E4818"/>
    <w:rsid w:val="006F1253"/>
    <w:rsid w:val="006F58B4"/>
    <w:rsid w:val="006F5F11"/>
    <w:rsid w:val="006F7ABC"/>
    <w:rsid w:val="00704B23"/>
    <w:rsid w:val="00706C0C"/>
    <w:rsid w:val="00713B2E"/>
    <w:rsid w:val="00714AF6"/>
    <w:rsid w:val="00722B23"/>
    <w:rsid w:val="00727617"/>
    <w:rsid w:val="00732E5B"/>
    <w:rsid w:val="00742944"/>
    <w:rsid w:val="0074367A"/>
    <w:rsid w:val="00747601"/>
    <w:rsid w:val="00752BDB"/>
    <w:rsid w:val="007547AB"/>
    <w:rsid w:val="00755202"/>
    <w:rsid w:val="007625CD"/>
    <w:rsid w:val="007646F2"/>
    <w:rsid w:val="00764C43"/>
    <w:rsid w:val="00772477"/>
    <w:rsid w:val="007A02F0"/>
    <w:rsid w:val="007A3597"/>
    <w:rsid w:val="007B62C0"/>
    <w:rsid w:val="007B7B51"/>
    <w:rsid w:val="007C49A6"/>
    <w:rsid w:val="007C6EED"/>
    <w:rsid w:val="007D1BC2"/>
    <w:rsid w:val="007D7D1B"/>
    <w:rsid w:val="007E0F24"/>
    <w:rsid w:val="007E76DD"/>
    <w:rsid w:val="007F3E54"/>
    <w:rsid w:val="007F3EC9"/>
    <w:rsid w:val="0080165E"/>
    <w:rsid w:val="00804A71"/>
    <w:rsid w:val="00804BF3"/>
    <w:rsid w:val="00805082"/>
    <w:rsid w:val="00812E91"/>
    <w:rsid w:val="008139E1"/>
    <w:rsid w:val="008307E4"/>
    <w:rsid w:val="00830944"/>
    <w:rsid w:val="00831B64"/>
    <w:rsid w:val="008440A7"/>
    <w:rsid w:val="0085110B"/>
    <w:rsid w:val="00852380"/>
    <w:rsid w:val="00852551"/>
    <w:rsid w:val="00854BCC"/>
    <w:rsid w:val="008561D1"/>
    <w:rsid w:val="00857FD4"/>
    <w:rsid w:val="00865A03"/>
    <w:rsid w:val="0086699A"/>
    <w:rsid w:val="00867B8D"/>
    <w:rsid w:val="00871805"/>
    <w:rsid w:val="0087311C"/>
    <w:rsid w:val="008A2207"/>
    <w:rsid w:val="008A5699"/>
    <w:rsid w:val="008B3BA4"/>
    <w:rsid w:val="008B49CC"/>
    <w:rsid w:val="008C04B3"/>
    <w:rsid w:val="008C38A2"/>
    <w:rsid w:val="008C7976"/>
    <w:rsid w:val="008D357A"/>
    <w:rsid w:val="008E1663"/>
    <w:rsid w:val="008E24BA"/>
    <w:rsid w:val="008E3FD2"/>
    <w:rsid w:val="008F537B"/>
    <w:rsid w:val="008F6050"/>
    <w:rsid w:val="008F7B67"/>
    <w:rsid w:val="009012B3"/>
    <w:rsid w:val="009060B2"/>
    <w:rsid w:val="00925429"/>
    <w:rsid w:val="00934EB1"/>
    <w:rsid w:val="0094243C"/>
    <w:rsid w:val="00943603"/>
    <w:rsid w:val="00947E58"/>
    <w:rsid w:val="009546AC"/>
    <w:rsid w:val="009638EB"/>
    <w:rsid w:val="00971744"/>
    <w:rsid w:val="0097377E"/>
    <w:rsid w:val="00973C68"/>
    <w:rsid w:val="00983D76"/>
    <w:rsid w:val="00992893"/>
    <w:rsid w:val="009B7930"/>
    <w:rsid w:val="009C3DF4"/>
    <w:rsid w:val="009E7849"/>
    <w:rsid w:val="009F0E63"/>
    <w:rsid w:val="009F34F8"/>
    <w:rsid w:val="009F7157"/>
    <w:rsid w:val="00A01F3D"/>
    <w:rsid w:val="00A10E38"/>
    <w:rsid w:val="00A14653"/>
    <w:rsid w:val="00A166EC"/>
    <w:rsid w:val="00A16DC3"/>
    <w:rsid w:val="00A171A2"/>
    <w:rsid w:val="00A1769E"/>
    <w:rsid w:val="00A20DCF"/>
    <w:rsid w:val="00A22E7F"/>
    <w:rsid w:val="00A241D6"/>
    <w:rsid w:val="00A24D55"/>
    <w:rsid w:val="00A26AB9"/>
    <w:rsid w:val="00A276EA"/>
    <w:rsid w:val="00A340F3"/>
    <w:rsid w:val="00A355F2"/>
    <w:rsid w:val="00A433B7"/>
    <w:rsid w:val="00A43765"/>
    <w:rsid w:val="00A47681"/>
    <w:rsid w:val="00A54D69"/>
    <w:rsid w:val="00A60CAC"/>
    <w:rsid w:val="00A65EFB"/>
    <w:rsid w:val="00A67AFD"/>
    <w:rsid w:val="00A74DDD"/>
    <w:rsid w:val="00A752E1"/>
    <w:rsid w:val="00A75D19"/>
    <w:rsid w:val="00A75EA3"/>
    <w:rsid w:val="00A8299E"/>
    <w:rsid w:val="00A8389E"/>
    <w:rsid w:val="00A8702E"/>
    <w:rsid w:val="00A91F26"/>
    <w:rsid w:val="00A939DE"/>
    <w:rsid w:val="00A97582"/>
    <w:rsid w:val="00AA0175"/>
    <w:rsid w:val="00AA3AD5"/>
    <w:rsid w:val="00AA4F46"/>
    <w:rsid w:val="00AA7869"/>
    <w:rsid w:val="00AC35C8"/>
    <w:rsid w:val="00AC78E0"/>
    <w:rsid w:val="00AC7AFC"/>
    <w:rsid w:val="00AD0B27"/>
    <w:rsid w:val="00AD218F"/>
    <w:rsid w:val="00AD3111"/>
    <w:rsid w:val="00AD39C1"/>
    <w:rsid w:val="00AD6186"/>
    <w:rsid w:val="00AD726A"/>
    <w:rsid w:val="00AE5914"/>
    <w:rsid w:val="00AE616C"/>
    <w:rsid w:val="00AF11C1"/>
    <w:rsid w:val="00AF6B51"/>
    <w:rsid w:val="00AF6CB5"/>
    <w:rsid w:val="00B04374"/>
    <w:rsid w:val="00B05B51"/>
    <w:rsid w:val="00B1091D"/>
    <w:rsid w:val="00B15265"/>
    <w:rsid w:val="00B20533"/>
    <w:rsid w:val="00B25412"/>
    <w:rsid w:val="00B26EA3"/>
    <w:rsid w:val="00B6467D"/>
    <w:rsid w:val="00B6779F"/>
    <w:rsid w:val="00B81A30"/>
    <w:rsid w:val="00B81B1F"/>
    <w:rsid w:val="00B86842"/>
    <w:rsid w:val="00B8697F"/>
    <w:rsid w:val="00B92310"/>
    <w:rsid w:val="00BB183E"/>
    <w:rsid w:val="00BB7435"/>
    <w:rsid w:val="00BC0932"/>
    <w:rsid w:val="00BC09D7"/>
    <w:rsid w:val="00BC2733"/>
    <w:rsid w:val="00BC36CD"/>
    <w:rsid w:val="00BC566E"/>
    <w:rsid w:val="00BD6E94"/>
    <w:rsid w:val="00BE175C"/>
    <w:rsid w:val="00BE25BE"/>
    <w:rsid w:val="00BE40E9"/>
    <w:rsid w:val="00BE5107"/>
    <w:rsid w:val="00BE7C09"/>
    <w:rsid w:val="00C0217E"/>
    <w:rsid w:val="00C058C0"/>
    <w:rsid w:val="00C07C82"/>
    <w:rsid w:val="00C1045F"/>
    <w:rsid w:val="00C20E6C"/>
    <w:rsid w:val="00C361A1"/>
    <w:rsid w:val="00C37F40"/>
    <w:rsid w:val="00C41DFF"/>
    <w:rsid w:val="00C435DA"/>
    <w:rsid w:val="00C45A87"/>
    <w:rsid w:val="00C45D8A"/>
    <w:rsid w:val="00C51A00"/>
    <w:rsid w:val="00C62265"/>
    <w:rsid w:val="00C65897"/>
    <w:rsid w:val="00C71A7B"/>
    <w:rsid w:val="00C745C9"/>
    <w:rsid w:val="00C823FC"/>
    <w:rsid w:val="00C91B4B"/>
    <w:rsid w:val="00CB4F99"/>
    <w:rsid w:val="00CB6827"/>
    <w:rsid w:val="00CC0E91"/>
    <w:rsid w:val="00CC26AC"/>
    <w:rsid w:val="00CC2A05"/>
    <w:rsid w:val="00CC7831"/>
    <w:rsid w:val="00CD1280"/>
    <w:rsid w:val="00CD1ADA"/>
    <w:rsid w:val="00CD6E35"/>
    <w:rsid w:val="00CE7B4F"/>
    <w:rsid w:val="00CF3D51"/>
    <w:rsid w:val="00CF4ECD"/>
    <w:rsid w:val="00D04D8C"/>
    <w:rsid w:val="00D0599C"/>
    <w:rsid w:val="00D133A8"/>
    <w:rsid w:val="00D265BB"/>
    <w:rsid w:val="00D26F10"/>
    <w:rsid w:val="00D319F8"/>
    <w:rsid w:val="00D346ED"/>
    <w:rsid w:val="00D42102"/>
    <w:rsid w:val="00D46081"/>
    <w:rsid w:val="00D5397F"/>
    <w:rsid w:val="00D54DE3"/>
    <w:rsid w:val="00D7048B"/>
    <w:rsid w:val="00D86C47"/>
    <w:rsid w:val="00D87B49"/>
    <w:rsid w:val="00D87F3A"/>
    <w:rsid w:val="00D925EE"/>
    <w:rsid w:val="00DA0068"/>
    <w:rsid w:val="00DB5850"/>
    <w:rsid w:val="00DB7428"/>
    <w:rsid w:val="00DB789C"/>
    <w:rsid w:val="00DC3893"/>
    <w:rsid w:val="00DC6676"/>
    <w:rsid w:val="00DD4936"/>
    <w:rsid w:val="00DE0477"/>
    <w:rsid w:val="00DF03B5"/>
    <w:rsid w:val="00DF1045"/>
    <w:rsid w:val="00E03E19"/>
    <w:rsid w:val="00E0677E"/>
    <w:rsid w:val="00E1029B"/>
    <w:rsid w:val="00E21CC9"/>
    <w:rsid w:val="00E24EF5"/>
    <w:rsid w:val="00E2735D"/>
    <w:rsid w:val="00E31328"/>
    <w:rsid w:val="00E31CE0"/>
    <w:rsid w:val="00E31CEA"/>
    <w:rsid w:val="00E321DC"/>
    <w:rsid w:val="00E32FD3"/>
    <w:rsid w:val="00E42AC8"/>
    <w:rsid w:val="00E504EB"/>
    <w:rsid w:val="00E539F2"/>
    <w:rsid w:val="00E54D1B"/>
    <w:rsid w:val="00E629E9"/>
    <w:rsid w:val="00E63762"/>
    <w:rsid w:val="00E72804"/>
    <w:rsid w:val="00E81FD6"/>
    <w:rsid w:val="00E82A2A"/>
    <w:rsid w:val="00E8384F"/>
    <w:rsid w:val="00E8481A"/>
    <w:rsid w:val="00E85226"/>
    <w:rsid w:val="00EA3EFF"/>
    <w:rsid w:val="00EA75A2"/>
    <w:rsid w:val="00EB25A5"/>
    <w:rsid w:val="00EB7F32"/>
    <w:rsid w:val="00EC04A5"/>
    <w:rsid w:val="00EC2F3B"/>
    <w:rsid w:val="00EC3A0C"/>
    <w:rsid w:val="00EC6044"/>
    <w:rsid w:val="00ED65CF"/>
    <w:rsid w:val="00EE1127"/>
    <w:rsid w:val="00EE42FE"/>
    <w:rsid w:val="00EE5852"/>
    <w:rsid w:val="00EF36C0"/>
    <w:rsid w:val="00EF76A4"/>
    <w:rsid w:val="00F0012E"/>
    <w:rsid w:val="00F007EA"/>
    <w:rsid w:val="00F01334"/>
    <w:rsid w:val="00F15D6E"/>
    <w:rsid w:val="00F177D1"/>
    <w:rsid w:val="00F22061"/>
    <w:rsid w:val="00F25959"/>
    <w:rsid w:val="00F25F09"/>
    <w:rsid w:val="00F269E1"/>
    <w:rsid w:val="00F32B4B"/>
    <w:rsid w:val="00F34D50"/>
    <w:rsid w:val="00F3606F"/>
    <w:rsid w:val="00F36C1F"/>
    <w:rsid w:val="00F37914"/>
    <w:rsid w:val="00F43970"/>
    <w:rsid w:val="00F44AEB"/>
    <w:rsid w:val="00F5096A"/>
    <w:rsid w:val="00F634CB"/>
    <w:rsid w:val="00F72DD8"/>
    <w:rsid w:val="00F75A39"/>
    <w:rsid w:val="00F814BC"/>
    <w:rsid w:val="00F84B74"/>
    <w:rsid w:val="00F8577E"/>
    <w:rsid w:val="00F97B47"/>
    <w:rsid w:val="00FB1B8F"/>
    <w:rsid w:val="00FC5E89"/>
    <w:rsid w:val="00FE1A8E"/>
    <w:rsid w:val="00FE557C"/>
    <w:rsid w:val="00FF18F1"/>
    <w:rsid w:val="00FF27F0"/>
    <w:rsid w:val="00FF5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A83ABA"/>
  <w15:docId w15:val="{77D4FED8-0BA6-4C65-9402-0339B5F29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paragraph" w:styleId="1">
    <w:name w:val="heading 1"/>
    <w:basedOn w:val="a0"/>
    <w:next w:val="a0"/>
    <w:link w:val="10"/>
    <w:uiPriority w:val="9"/>
    <w:qFormat/>
    <w:rsid w:val="002B257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0"/>
    <w:next w:val="a0"/>
    <w:link w:val="20"/>
    <w:uiPriority w:val="9"/>
    <w:unhideWhenUsed/>
    <w:qFormat/>
    <w:rsid w:val="000A0E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061468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basedOn w:val="a1"/>
    <w:uiPriority w:val="99"/>
    <w:unhideWhenUsed/>
    <w:rPr>
      <w:color w:val="0563C1" w:themeColor="hyperlink"/>
      <w:u w:val="single"/>
    </w:rPr>
  </w:style>
  <w:style w:type="character" w:styleId="a5">
    <w:name w:val="line number"/>
    <w:basedOn w:val="a1"/>
    <w:uiPriority w:val="99"/>
    <w:semiHidden/>
    <w:unhideWhenUsed/>
  </w:style>
  <w:style w:type="paragraph" w:styleId="a6">
    <w:name w:val="header"/>
    <w:basedOn w:val="a0"/>
    <w:link w:val="a7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1"/>
    <w:link w:val="a6"/>
    <w:uiPriority w:val="99"/>
  </w:style>
  <w:style w:type="paragraph" w:styleId="a8">
    <w:name w:val="footer"/>
    <w:basedOn w:val="a0"/>
    <w:link w:val="a9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1"/>
    <w:link w:val="a8"/>
    <w:uiPriority w:val="99"/>
  </w:style>
  <w:style w:type="character" w:customStyle="1" w:styleId="EndNoteBibliography">
    <w:name w:val="EndNote Bibliography (文字)"/>
    <w:link w:val="EndNoteBibliography0"/>
    <w:locked/>
    <w:rPr>
      <w:rFonts w:ascii="Century" w:hAnsi="Century"/>
      <w:noProof/>
    </w:rPr>
  </w:style>
  <w:style w:type="paragraph" w:customStyle="1" w:styleId="EndNoteBibliography0">
    <w:name w:val="EndNote Bibliography"/>
    <w:basedOn w:val="a0"/>
    <w:link w:val="EndNoteBibliography"/>
    <w:pPr>
      <w:spacing w:line="480" w:lineRule="auto"/>
    </w:pPr>
    <w:rPr>
      <w:rFonts w:ascii="Century" w:hAnsi="Century"/>
      <w:noProof/>
    </w:rPr>
  </w:style>
  <w:style w:type="character" w:styleId="aa">
    <w:name w:val="annotation reference"/>
    <w:basedOn w:val="a1"/>
    <w:uiPriority w:val="99"/>
    <w:semiHidden/>
    <w:unhideWhenUsed/>
    <w:rPr>
      <w:sz w:val="18"/>
      <w:szCs w:val="18"/>
    </w:rPr>
  </w:style>
  <w:style w:type="paragraph" w:styleId="ab">
    <w:name w:val="annotation text"/>
    <w:basedOn w:val="a0"/>
    <w:link w:val="ac"/>
    <w:uiPriority w:val="99"/>
    <w:unhideWhenUsed/>
    <w:pPr>
      <w:jc w:val="left"/>
    </w:pPr>
  </w:style>
  <w:style w:type="character" w:customStyle="1" w:styleId="ac">
    <w:name w:val="コメント文字列 (文字)"/>
    <w:basedOn w:val="a1"/>
    <w:link w:val="ab"/>
    <w:uiPriority w:val="99"/>
  </w:style>
  <w:style w:type="paragraph" w:styleId="ad">
    <w:name w:val="annotation subject"/>
    <w:basedOn w:val="ab"/>
    <w:next w:val="ab"/>
    <w:link w:val="ae"/>
    <w:uiPriority w:val="99"/>
    <w:semiHidden/>
    <w:unhideWhenUsed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Pr>
      <w:b/>
      <w:bCs/>
    </w:rPr>
  </w:style>
  <w:style w:type="paragraph" w:styleId="af">
    <w:name w:val="Balloon Text"/>
    <w:basedOn w:val="a0"/>
    <w:link w:val="af0"/>
    <w:uiPriority w:val="99"/>
    <w:semiHidden/>
    <w:unhideWhenUsed/>
    <w:rPr>
      <w:rFonts w:ascii="Lucida Grande" w:hAnsi="Lucida Grande" w:cs="Lucida Grande"/>
      <w:sz w:val="18"/>
      <w:szCs w:val="18"/>
    </w:rPr>
  </w:style>
  <w:style w:type="character" w:customStyle="1" w:styleId="af0">
    <w:name w:val="吹き出し (文字)"/>
    <w:basedOn w:val="a1"/>
    <w:link w:val="af"/>
    <w:uiPriority w:val="99"/>
    <w:semiHidden/>
    <w:rPr>
      <w:rFonts w:ascii="Lucida Grande" w:hAnsi="Lucida Grande" w:cs="Lucida Grande"/>
      <w:sz w:val="18"/>
      <w:szCs w:val="18"/>
    </w:rPr>
  </w:style>
  <w:style w:type="paragraph" w:styleId="af1">
    <w:name w:val="Revision"/>
    <w:hidden/>
    <w:uiPriority w:val="99"/>
    <w:semiHidden/>
  </w:style>
  <w:style w:type="paragraph" w:styleId="af2">
    <w:name w:val="List Paragraph"/>
    <w:basedOn w:val="a0"/>
    <w:uiPriority w:val="34"/>
    <w:qFormat/>
    <w:pPr>
      <w:ind w:leftChars="400" w:left="840"/>
    </w:pPr>
  </w:style>
  <w:style w:type="character" w:customStyle="1" w:styleId="11">
    <w:name w:val="未解決のメンション1"/>
    <w:basedOn w:val="a1"/>
    <w:uiPriority w:val="99"/>
    <w:semiHidden/>
    <w:unhideWhenUsed/>
    <w:rPr>
      <w:color w:val="808080"/>
      <w:shd w:val="clear" w:color="auto" w:fill="E6E6E6"/>
    </w:rPr>
  </w:style>
  <w:style w:type="character" w:styleId="af3">
    <w:name w:val="Emphasis"/>
    <w:basedOn w:val="a1"/>
    <w:uiPriority w:val="20"/>
    <w:qFormat/>
    <w:rPr>
      <w:i/>
      <w:iCs/>
    </w:rPr>
  </w:style>
  <w:style w:type="character" w:styleId="HTML">
    <w:name w:val="HTML Cite"/>
    <w:basedOn w:val="a1"/>
    <w:uiPriority w:val="99"/>
    <w:semiHidden/>
    <w:unhideWhenUsed/>
    <w:rPr>
      <w:i/>
      <w:iCs/>
    </w:rPr>
  </w:style>
  <w:style w:type="character" w:customStyle="1" w:styleId="author">
    <w:name w:val="author"/>
    <w:basedOn w:val="a1"/>
  </w:style>
  <w:style w:type="character" w:customStyle="1" w:styleId="articletitle">
    <w:name w:val="articletitle"/>
    <w:basedOn w:val="a1"/>
  </w:style>
  <w:style w:type="character" w:customStyle="1" w:styleId="journaltitle">
    <w:name w:val="journaltitle"/>
    <w:basedOn w:val="a1"/>
  </w:style>
  <w:style w:type="character" w:customStyle="1" w:styleId="pubyear">
    <w:name w:val="pubyear"/>
    <w:basedOn w:val="a1"/>
  </w:style>
  <w:style w:type="character" w:customStyle="1" w:styleId="vol">
    <w:name w:val="vol"/>
    <w:basedOn w:val="a1"/>
  </w:style>
  <w:style w:type="character" w:customStyle="1" w:styleId="pagefirst">
    <w:name w:val="pagefirst"/>
    <w:basedOn w:val="a1"/>
  </w:style>
  <w:style w:type="character" w:customStyle="1" w:styleId="pagelast">
    <w:name w:val="pagelast"/>
    <w:basedOn w:val="a1"/>
  </w:style>
  <w:style w:type="table" w:styleId="21">
    <w:name w:val="Light List"/>
    <w:basedOn w:val="a2"/>
    <w:uiPriority w:val="61"/>
    <w:rPr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f4">
    <w:name w:val="Table Grid"/>
    <w:basedOn w:val="a2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標準の表 21"/>
    <w:basedOn w:val="a2"/>
    <w:uiPriority w:val="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2">
    <w:name w:val="表 (格子) 淡色1"/>
    <w:basedOn w:val="a2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lt-edited1">
    <w:name w:val="alt-edited1"/>
    <w:basedOn w:val="a1"/>
    <w:rPr>
      <w:color w:val="4D90F0"/>
    </w:rPr>
  </w:style>
  <w:style w:type="character" w:styleId="af5">
    <w:name w:val="Unresolved Mention"/>
    <w:basedOn w:val="a1"/>
    <w:uiPriority w:val="99"/>
    <w:semiHidden/>
    <w:unhideWhenUsed/>
    <w:rsid w:val="00925429"/>
    <w:rPr>
      <w:color w:val="605E5C"/>
      <w:shd w:val="clear" w:color="auto" w:fill="E1DFDD"/>
    </w:rPr>
  </w:style>
  <w:style w:type="character" w:customStyle="1" w:styleId="10">
    <w:name w:val="見出し 1 (文字)"/>
    <w:basedOn w:val="a1"/>
    <w:link w:val="1"/>
    <w:uiPriority w:val="9"/>
    <w:rsid w:val="002B257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0">
    <w:name w:val="見出し 2 (文字)"/>
    <w:basedOn w:val="a1"/>
    <w:link w:val="2"/>
    <w:uiPriority w:val="9"/>
    <w:rsid w:val="000A0EF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a">
    <w:name w:val="List Bullet"/>
    <w:basedOn w:val="a0"/>
    <w:uiPriority w:val="99"/>
    <w:unhideWhenUsed/>
    <w:rsid w:val="0019742E"/>
    <w:pPr>
      <w:numPr>
        <w:numId w:val="10"/>
      </w:numPr>
      <w:contextualSpacing/>
    </w:pPr>
  </w:style>
  <w:style w:type="paragraph" w:styleId="Web">
    <w:name w:val="Normal (Web)"/>
    <w:basedOn w:val="a0"/>
    <w:uiPriority w:val="99"/>
    <w:unhideWhenUsed/>
    <w:rsid w:val="006D441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30">
    <w:name w:val="見出し 3 (文字)"/>
    <w:basedOn w:val="a1"/>
    <w:link w:val="3"/>
    <w:uiPriority w:val="9"/>
    <w:semiHidden/>
    <w:rsid w:val="00061468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67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52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00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45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65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3485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0865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088352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42905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183412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083454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80976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66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925205">
          <w:marLeft w:val="0"/>
          <w:marRight w:val="48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56671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16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49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44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816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267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4517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95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909642">
          <w:blockQuote w:val="1"/>
          <w:marLeft w:val="0"/>
          <w:marRight w:val="0"/>
          <w:marTop w:val="240"/>
          <w:marBottom w:val="240"/>
          <w:divBdr>
            <w:top w:val="none" w:sz="0" w:space="0" w:color="auto"/>
            <w:left w:val="single" w:sz="12" w:space="12" w:color="0000FF"/>
            <w:bottom w:val="none" w:sz="0" w:space="0" w:color="auto"/>
            <w:right w:val="none" w:sz="0" w:space="0" w:color="auto"/>
          </w:divBdr>
          <w:divsChild>
            <w:div w:id="34343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13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7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172303">
              <w:marLeft w:val="0"/>
              <w:marRight w:val="0"/>
              <w:marTop w:val="0"/>
              <w:marBottom w:val="0"/>
              <w:divBdr>
                <w:top w:val="single" w:sz="6" w:space="0" w:color="7AA1E6"/>
                <w:left w:val="single" w:sz="6" w:space="0" w:color="7AA1E6"/>
                <w:bottom w:val="single" w:sz="6" w:space="0" w:color="7AA1E6"/>
                <w:right w:val="single" w:sz="6" w:space="0" w:color="7AA1E6"/>
              </w:divBdr>
              <w:divsChild>
                <w:div w:id="1050376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493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654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99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7139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88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9988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8511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336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0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77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46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22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468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7621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1914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27380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551362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31965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366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730700">
          <w:marLeft w:val="0"/>
          <w:marRight w:val="48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590497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24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53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38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249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887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938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39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32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02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77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949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4111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5824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15909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065599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45155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66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CDA4FE-00A1-4F5A-B170-B72C6BBD2E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7</Words>
  <Characters>1355</Characters>
  <Application>Microsoft Office Word</Application>
  <DocSecurity>0</DocSecurity>
  <PresentationFormat/>
  <Lines>11</Lines>
  <Paragraphs>3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 Richard</dc:creator>
  <cp:keywords/>
  <dc:description/>
  <cp:lastModifiedBy>高橋秀徳</cp:lastModifiedBy>
  <cp:revision>3</cp:revision>
  <cp:lastPrinted>2019-09-19T13:18:00Z</cp:lastPrinted>
  <dcterms:created xsi:type="dcterms:W3CDTF">2019-11-30T23:38:00Z</dcterms:created>
  <dcterms:modified xsi:type="dcterms:W3CDTF">2019-11-30T23:38:00Z</dcterms:modified>
  <cp:category/>
  <cp:contentStatus/>
  <dc:language/>
  <cp:version/>
</cp:coreProperties>
</file>